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1A952" w14:textId="69714028" w:rsidR="00D240DA" w:rsidRPr="005C186A" w:rsidRDefault="000463D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>Table S1</w:t>
      </w:r>
      <w:r w:rsidR="00D240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 xml:space="preserve"> </w:t>
      </w:r>
      <w:r w:rsidR="00E71E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>Included lipi</w:t>
      </w:r>
      <w:r w:rsidR="005C18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>d species with SwissLipids names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2060"/>
        <w:gridCol w:w="4260"/>
        <w:gridCol w:w="1900"/>
      </w:tblGrid>
      <w:tr w:rsidR="000463DD" w:rsidRPr="000463DD" w14:paraId="78E2F436" w14:textId="77777777" w:rsidTr="000463DD">
        <w:trPr>
          <w:trHeight w:val="310"/>
        </w:trPr>
        <w:tc>
          <w:tcPr>
            <w:tcW w:w="2060" w:type="dxa"/>
            <w:tcBorders>
              <w:top w:val="single" w:sz="8" w:space="0" w:color="003246"/>
              <w:left w:val="single" w:sz="8" w:space="0" w:color="003246"/>
              <w:bottom w:val="single" w:sz="8" w:space="0" w:color="003246"/>
              <w:right w:val="single" w:sz="4" w:space="0" w:color="003246"/>
            </w:tcBorders>
            <w:shd w:val="clear" w:color="000000" w:fill="9BD64F"/>
            <w:noWrap/>
            <w:vAlign w:val="bottom"/>
            <w:hideMark/>
          </w:tcPr>
          <w:p w14:paraId="0F00923E" w14:textId="77777777" w:rsidR="000463DD" w:rsidRPr="000463DD" w:rsidRDefault="000463DD" w:rsidP="00046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  <w:t>feature</w:t>
            </w:r>
          </w:p>
        </w:tc>
        <w:tc>
          <w:tcPr>
            <w:tcW w:w="4260" w:type="dxa"/>
            <w:tcBorders>
              <w:top w:val="single" w:sz="8" w:space="0" w:color="003246"/>
              <w:left w:val="nil"/>
              <w:bottom w:val="single" w:sz="8" w:space="0" w:color="003246"/>
              <w:right w:val="single" w:sz="4" w:space="0" w:color="003246"/>
            </w:tcBorders>
            <w:shd w:val="clear" w:color="000000" w:fill="9BD64F"/>
            <w:noWrap/>
            <w:vAlign w:val="bottom"/>
            <w:hideMark/>
          </w:tcPr>
          <w:p w14:paraId="23F71FC1" w14:textId="77777777" w:rsidR="000463DD" w:rsidRPr="000463DD" w:rsidRDefault="000463DD" w:rsidP="00046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  <w:t>SwissLipids Name</w:t>
            </w:r>
          </w:p>
        </w:tc>
        <w:tc>
          <w:tcPr>
            <w:tcW w:w="1900" w:type="dxa"/>
            <w:tcBorders>
              <w:top w:val="single" w:sz="8" w:space="0" w:color="003246"/>
              <w:left w:val="nil"/>
              <w:bottom w:val="single" w:sz="8" w:space="0" w:color="003246"/>
              <w:right w:val="single" w:sz="8" w:space="0" w:color="003246"/>
            </w:tcBorders>
            <w:shd w:val="clear" w:color="000000" w:fill="9BD64F"/>
            <w:noWrap/>
            <w:vAlign w:val="bottom"/>
            <w:hideMark/>
          </w:tcPr>
          <w:p w14:paraId="5A89F0AD" w14:textId="77777777" w:rsidR="000463DD" w:rsidRPr="000463DD" w:rsidRDefault="000463DD" w:rsidP="00046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b/>
                <w:bCs/>
                <w:color w:val="003246"/>
                <w:sz w:val="24"/>
                <w:szCs w:val="24"/>
                <w:lang w:eastAsia="en-NL"/>
              </w:rPr>
              <w:t>SwissLipids ID</w:t>
            </w:r>
          </w:p>
        </w:tc>
      </w:tr>
      <w:tr w:rsidR="000463DD" w:rsidRPr="000463DD" w14:paraId="646B2B1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3E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4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6B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4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992163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2</w:t>
            </w:r>
          </w:p>
        </w:tc>
      </w:tr>
      <w:tr w:rsidR="000463DD" w:rsidRPr="000463DD" w14:paraId="5F3A69E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463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5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1B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5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20FB25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3</w:t>
            </w:r>
          </w:p>
        </w:tc>
      </w:tr>
      <w:tr w:rsidR="000463DD" w:rsidRPr="000463DD" w14:paraId="4D31068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3A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F9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B0C2D4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6</w:t>
            </w:r>
          </w:p>
        </w:tc>
      </w:tr>
      <w:tr w:rsidR="000463DD" w:rsidRPr="000463DD" w14:paraId="287DD76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5DC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6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17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6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D15CD9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5</w:t>
            </w:r>
          </w:p>
        </w:tc>
      </w:tr>
      <w:tr w:rsidR="000463DD" w:rsidRPr="000463DD" w14:paraId="23008B6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C5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7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75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7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9A326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7</w:t>
            </w:r>
          </w:p>
        </w:tc>
      </w:tr>
      <w:tr w:rsidR="000463DD" w:rsidRPr="000463DD" w14:paraId="4FEC2AF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97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7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8A0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7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579E25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 </w:t>
            </w:r>
          </w:p>
        </w:tc>
      </w:tr>
      <w:tr w:rsidR="000463DD" w:rsidRPr="000463DD" w14:paraId="172CEB4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B5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8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E8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8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869354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2</w:t>
            </w:r>
          </w:p>
        </w:tc>
      </w:tr>
      <w:tr w:rsidR="000463DD" w:rsidRPr="000463DD" w14:paraId="3F3ADB0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B5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68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696B8C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1</w:t>
            </w:r>
          </w:p>
        </w:tc>
      </w:tr>
      <w:tr w:rsidR="000463DD" w:rsidRPr="000463DD" w14:paraId="074A14B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1E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25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DC8469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0</w:t>
            </w:r>
          </w:p>
        </w:tc>
      </w:tr>
      <w:tr w:rsidR="000463DD" w:rsidRPr="000463DD" w14:paraId="36AEB7A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09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18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CB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18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6F7ACD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49</w:t>
            </w:r>
          </w:p>
        </w:tc>
      </w:tr>
      <w:tr w:rsidR="000463DD" w:rsidRPr="000463DD" w14:paraId="532727C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68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20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EF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20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9FB92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7</w:t>
            </w:r>
          </w:p>
        </w:tc>
      </w:tr>
      <w:tr w:rsidR="000463DD" w:rsidRPr="000463DD" w14:paraId="42D8370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8E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AE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02ABE6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6</w:t>
            </w:r>
          </w:p>
        </w:tc>
      </w:tr>
      <w:tr w:rsidR="000463DD" w:rsidRPr="000463DD" w14:paraId="218F69A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8A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18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EB85B3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5</w:t>
            </w:r>
          </w:p>
        </w:tc>
      </w:tr>
      <w:tr w:rsidR="000463DD" w:rsidRPr="000463DD" w14:paraId="19763F6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FE8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20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3D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20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BB4FDB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54</w:t>
            </w:r>
          </w:p>
        </w:tc>
      </w:tr>
      <w:tr w:rsidR="000463DD" w:rsidRPr="000463DD" w14:paraId="47180E3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E3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 22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8D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terol ester (27:1/22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E7D46F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500361</w:t>
            </w:r>
          </w:p>
        </w:tc>
      </w:tr>
      <w:tr w:rsidR="000463DD" w:rsidRPr="000463DD" w14:paraId="2840C73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BA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 40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80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amide (d40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8E22F6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1319</w:t>
            </w:r>
          </w:p>
        </w:tc>
      </w:tr>
      <w:tr w:rsidR="000463DD" w:rsidRPr="000463DD" w14:paraId="5E6F49D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2E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 40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9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amide (d40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939188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1317</w:t>
            </w:r>
          </w:p>
        </w:tc>
      </w:tr>
      <w:tr w:rsidR="000463DD" w:rsidRPr="000463DD" w14:paraId="3A76A49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40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 42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5F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amide (d42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1E85E4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1346</w:t>
            </w:r>
          </w:p>
        </w:tc>
      </w:tr>
      <w:tr w:rsidR="000463DD" w:rsidRPr="000463DD" w14:paraId="6CDF980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41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 42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C2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eramide (d42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604453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1345</w:t>
            </w:r>
          </w:p>
        </w:tc>
      </w:tr>
      <w:tr w:rsidR="000463DD" w:rsidRPr="000463DD" w14:paraId="3DB5970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BD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ho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7F2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cholester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FA08FB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00287</w:t>
            </w:r>
          </w:p>
        </w:tc>
      </w:tr>
      <w:tr w:rsidR="000463DD" w:rsidRPr="000463DD" w14:paraId="418DBF4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89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6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91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6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66BD31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862</w:t>
            </w:r>
          </w:p>
        </w:tc>
      </w:tr>
      <w:tr w:rsidR="000463DD" w:rsidRPr="000463DD" w14:paraId="7FE9F5C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907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6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2E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6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092EF0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863</w:t>
            </w:r>
          </w:p>
        </w:tc>
      </w:tr>
      <w:tr w:rsidR="000463DD" w:rsidRPr="000463DD" w14:paraId="08EF036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B2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6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56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6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0A36F3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894</w:t>
            </w:r>
          </w:p>
        </w:tc>
      </w:tr>
      <w:tr w:rsidR="000463DD" w:rsidRPr="000463DD" w14:paraId="0264DD6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4A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8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F2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8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44D3E8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9012</w:t>
            </w:r>
          </w:p>
        </w:tc>
      </w:tr>
      <w:tr w:rsidR="000463DD" w:rsidRPr="000463DD" w14:paraId="0D65374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2EE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8:1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13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8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C211D1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9013</w:t>
            </w:r>
          </w:p>
        </w:tc>
      </w:tr>
      <w:tr w:rsidR="000463DD" w:rsidRPr="000463DD" w14:paraId="6413EC8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17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8:1;0_18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99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8:1_18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F8B0A3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9014</w:t>
            </w:r>
          </w:p>
        </w:tc>
      </w:tr>
      <w:tr w:rsidR="000463DD" w:rsidRPr="000463DD" w14:paraId="1ED1CDB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876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AG 18:2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4B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Diacylglycerol (18:2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CA2061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9040</w:t>
            </w:r>
          </w:p>
        </w:tc>
      </w:tr>
      <w:tr w:rsidR="000463DD" w:rsidRPr="000463DD" w14:paraId="10546C9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F80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67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B2909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23</w:t>
            </w:r>
          </w:p>
        </w:tc>
      </w:tr>
      <w:tr w:rsidR="000463DD" w:rsidRPr="000463DD" w14:paraId="1AC6EB9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0E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lastRenderedPageBreak/>
              <w:t>LPC 16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93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1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B9C6B2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77</w:t>
            </w:r>
          </w:p>
        </w:tc>
      </w:tr>
      <w:tr w:rsidR="000463DD" w:rsidRPr="000463DD" w14:paraId="6E97F09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8F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18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2D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FCEE0E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33</w:t>
            </w:r>
          </w:p>
        </w:tc>
      </w:tr>
      <w:tr w:rsidR="000463DD" w:rsidRPr="000463DD" w14:paraId="1FED5F2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A8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5C5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1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C24841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83</w:t>
            </w:r>
          </w:p>
        </w:tc>
      </w:tr>
      <w:tr w:rsidR="000463DD" w:rsidRPr="000463DD" w14:paraId="3AEB44F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09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7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2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F25DF1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4032</w:t>
            </w:r>
          </w:p>
        </w:tc>
      </w:tr>
      <w:tr w:rsidR="000463DD" w:rsidRPr="000463DD" w14:paraId="74980C9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55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7E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20:3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12BB3A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4347</w:t>
            </w:r>
          </w:p>
        </w:tc>
      </w:tr>
      <w:tr w:rsidR="000463DD" w:rsidRPr="000463DD" w14:paraId="0F04776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7E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C 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BE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20:4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2BA456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4388</w:t>
            </w:r>
          </w:p>
        </w:tc>
      </w:tr>
      <w:tr w:rsidR="000463DD" w:rsidRPr="000463DD" w14:paraId="3DD0234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F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E 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7C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8:1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98CE8E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947</w:t>
            </w:r>
          </w:p>
        </w:tc>
      </w:tr>
      <w:tr w:rsidR="000463DD" w:rsidRPr="000463DD" w14:paraId="18B703F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B6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E 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A4F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8:2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9D197B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996</w:t>
            </w:r>
          </w:p>
        </w:tc>
      </w:tr>
      <w:tr w:rsidR="000463DD" w:rsidRPr="000463DD" w14:paraId="6A3E63D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14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LPE 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7F8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20:4_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319A79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8352</w:t>
            </w:r>
          </w:p>
        </w:tc>
      </w:tr>
      <w:tr w:rsidR="000463DD" w:rsidRPr="000463DD" w14:paraId="09F20B2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DE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4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7C7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4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4638BA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564</w:t>
            </w:r>
          </w:p>
        </w:tc>
      </w:tr>
      <w:tr w:rsidR="000463DD" w:rsidRPr="000463DD" w14:paraId="0E77F83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479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4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77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4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E9969A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565</w:t>
            </w:r>
          </w:p>
        </w:tc>
      </w:tr>
      <w:tr w:rsidR="000463DD" w:rsidRPr="000463DD" w14:paraId="5794A87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B2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D8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40B7BA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24</w:t>
            </w:r>
          </w:p>
        </w:tc>
      </w:tr>
      <w:tr w:rsidR="000463DD" w:rsidRPr="000463DD" w14:paraId="77DF776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9AE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6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5E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6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431719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25</w:t>
            </w:r>
          </w:p>
        </w:tc>
      </w:tr>
      <w:tr w:rsidR="000463DD" w:rsidRPr="000463DD" w14:paraId="311DE30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0E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7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D9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7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BEBD38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 </w:t>
            </w:r>
          </w:p>
        </w:tc>
      </w:tr>
      <w:tr w:rsidR="000463DD" w:rsidRPr="000463DD" w14:paraId="4700F25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50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8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BB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8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922CC3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28</w:t>
            </w:r>
          </w:p>
        </w:tc>
      </w:tr>
      <w:tr w:rsidR="000463DD" w:rsidRPr="000463DD" w14:paraId="099622D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21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23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381E75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29</w:t>
            </w:r>
          </w:p>
        </w:tc>
      </w:tr>
      <w:tr w:rsidR="000463DD" w:rsidRPr="000463DD" w14:paraId="296EAD3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18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3A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E979CF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0</w:t>
            </w:r>
          </w:p>
        </w:tc>
      </w:tr>
      <w:tr w:rsidR="000463DD" w:rsidRPr="000463DD" w14:paraId="75A5A50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006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18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38F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18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854509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1</w:t>
            </w:r>
          </w:p>
        </w:tc>
      </w:tr>
      <w:tr w:rsidR="000463DD" w:rsidRPr="000463DD" w14:paraId="2AA8D20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90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0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0C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0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2B73CE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5</w:t>
            </w:r>
          </w:p>
        </w:tc>
      </w:tr>
      <w:tr w:rsidR="000463DD" w:rsidRPr="000463DD" w14:paraId="5B5447C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58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0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89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0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8630F7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6</w:t>
            </w:r>
          </w:p>
        </w:tc>
      </w:tr>
      <w:tr w:rsidR="000463DD" w:rsidRPr="000463DD" w14:paraId="0097B38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76F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B8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6EE574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7</w:t>
            </w:r>
          </w:p>
        </w:tc>
      </w:tr>
      <w:tr w:rsidR="000463DD" w:rsidRPr="000463DD" w14:paraId="023B54E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53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A1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B10E55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8</w:t>
            </w:r>
          </w:p>
        </w:tc>
      </w:tr>
      <w:tr w:rsidR="000463DD" w:rsidRPr="000463DD" w14:paraId="7A1C279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BF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0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E3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0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DE7A11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39</w:t>
            </w:r>
          </w:p>
        </w:tc>
      </w:tr>
      <w:tr w:rsidR="000463DD" w:rsidRPr="000463DD" w14:paraId="6A67873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1E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2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D8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2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5BDB8C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45</w:t>
            </w:r>
          </w:p>
        </w:tc>
      </w:tr>
      <w:tr w:rsidR="000463DD" w:rsidRPr="000463DD" w14:paraId="0B0D067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ED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2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BF7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2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E41BD6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46</w:t>
            </w:r>
          </w:p>
        </w:tc>
      </w:tr>
      <w:tr w:rsidR="000463DD" w:rsidRPr="000463DD" w14:paraId="7CAA9EB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2F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0;0_22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5A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0_22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3DD524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47</w:t>
            </w:r>
          </w:p>
        </w:tc>
      </w:tr>
      <w:tr w:rsidR="000463DD" w:rsidRPr="000463DD" w14:paraId="757C8AB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D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A0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8613D6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82</w:t>
            </w:r>
          </w:p>
        </w:tc>
      </w:tr>
      <w:tr w:rsidR="000463DD" w:rsidRPr="000463DD" w14:paraId="1C8F926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F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6:1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A8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6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829F45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783</w:t>
            </w:r>
          </w:p>
        </w:tc>
      </w:tr>
      <w:tr w:rsidR="000463DD" w:rsidRPr="000463DD" w14:paraId="4FFB94A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F3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7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36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7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347AE6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885</w:t>
            </w:r>
          </w:p>
        </w:tc>
      </w:tr>
      <w:tr w:rsidR="000463DD" w:rsidRPr="000463DD" w14:paraId="48343D2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39E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7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78E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7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673168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886</w:t>
            </w:r>
          </w:p>
        </w:tc>
      </w:tr>
      <w:tr w:rsidR="000463DD" w:rsidRPr="000463DD" w14:paraId="1E0B235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0D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7:0;0_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4A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7:0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A58DC6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893</w:t>
            </w:r>
          </w:p>
        </w:tc>
      </w:tr>
      <w:tr w:rsidR="000463DD" w:rsidRPr="000463DD" w14:paraId="61F59A8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F7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lastRenderedPageBreak/>
              <w:t>PC 17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76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7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992709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894</w:t>
            </w:r>
          </w:p>
        </w:tc>
      </w:tr>
      <w:tr w:rsidR="000463DD" w:rsidRPr="000463DD" w14:paraId="33E8261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392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70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0825AF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35</w:t>
            </w:r>
          </w:p>
        </w:tc>
      </w:tr>
      <w:tr w:rsidR="000463DD" w:rsidRPr="000463DD" w14:paraId="09979B3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BC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A7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37EFC0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36</w:t>
            </w:r>
          </w:p>
        </w:tc>
      </w:tr>
      <w:tr w:rsidR="000463DD" w:rsidRPr="000463DD" w14:paraId="2DA89EC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4C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18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43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18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BBBC60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37</w:t>
            </w:r>
          </w:p>
        </w:tc>
      </w:tr>
      <w:tr w:rsidR="000463DD" w:rsidRPr="000463DD" w14:paraId="3EA39BE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1B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7F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F07F08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43</w:t>
            </w:r>
          </w:p>
        </w:tc>
      </w:tr>
      <w:tr w:rsidR="000463DD" w:rsidRPr="000463DD" w14:paraId="410734A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DA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76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08BDF6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44</w:t>
            </w:r>
          </w:p>
        </w:tc>
      </w:tr>
      <w:tr w:rsidR="000463DD" w:rsidRPr="000463DD" w14:paraId="6CA5197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08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20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1F6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20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E4087C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45</w:t>
            </w:r>
          </w:p>
        </w:tc>
      </w:tr>
      <w:tr w:rsidR="000463DD" w:rsidRPr="000463DD" w14:paraId="0830430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52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22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6C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22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A54F46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52</w:t>
            </w:r>
          </w:p>
        </w:tc>
      </w:tr>
      <w:tr w:rsidR="000463DD" w:rsidRPr="000463DD" w14:paraId="2584293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47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0;0_22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81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0_22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89BA13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53</w:t>
            </w:r>
          </w:p>
        </w:tc>
      </w:tr>
      <w:tr w:rsidR="000463DD" w:rsidRPr="000463DD" w14:paraId="58BDBD5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532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0E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644CEC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84</w:t>
            </w:r>
          </w:p>
        </w:tc>
      </w:tr>
      <w:tr w:rsidR="000463DD" w:rsidRPr="000463DD" w14:paraId="4BFFEF0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DD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1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93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710D67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85</w:t>
            </w:r>
          </w:p>
        </w:tc>
      </w:tr>
      <w:tr w:rsidR="000463DD" w:rsidRPr="000463DD" w14:paraId="27088DB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36B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1;0_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DE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1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9D477E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92</w:t>
            </w:r>
          </w:p>
        </w:tc>
      </w:tr>
      <w:tr w:rsidR="000463DD" w:rsidRPr="000463DD" w14:paraId="11BEE30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A50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1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38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1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41481A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3993</w:t>
            </w:r>
          </w:p>
        </w:tc>
      </w:tr>
      <w:tr w:rsidR="000463DD" w:rsidRPr="000463DD" w14:paraId="7551CFB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51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2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D2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2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17374B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4033</w:t>
            </w:r>
          </w:p>
        </w:tc>
      </w:tr>
      <w:tr w:rsidR="000463DD" w:rsidRPr="000463DD" w14:paraId="432BC5C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CE7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18:2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376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18:2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3C1216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4041</w:t>
            </w:r>
          </w:p>
        </w:tc>
      </w:tr>
      <w:tr w:rsidR="000463DD" w:rsidRPr="000463DD" w14:paraId="0A85221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878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729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2AC63F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19</w:t>
            </w:r>
          </w:p>
        </w:tc>
      </w:tr>
      <w:tr w:rsidR="000463DD" w:rsidRPr="000463DD" w14:paraId="0A3C274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71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16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4D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16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CFEE8F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20</w:t>
            </w:r>
          </w:p>
        </w:tc>
      </w:tr>
      <w:tr w:rsidR="000463DD" w:rsidRPr="000463DD" w14:paraId="78D8B2C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0E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9B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E720FE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24</w:t>
            </w:r>
          </w:p>
        </w:tc>
      </w:tr>
      <w:tr w:rsidR="000463DD" w:rsidRPr="000463DD" w14:paraId="1011FE5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6C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CF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00C39C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25</w:t>
            </w:r>
          </w:p>
        </w:tc>
      </w:tr>
      <w:tr w:rsidR="000463DD" w:rsidRPr="000463DD" w14:paraId="73FE4D9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7B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92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8D5FAA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32</w:t>
            </w:r>
          </w:p>
        </w:tc>
      </w:tr>
      <w:tr w:rsidR="000463DD" w:rsidRPr="000463DD" w14:paraId="3F15AE8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B3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0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E89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1CDCBF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33</w:t>
            </w:r>
          </w:p>
        </w:tc>
      </w:tr>
      <w:tr w:rsidR="000463DD" w:rsidRPr="000463DD" w14:paraId="03F81C9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99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1;0/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6D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1_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23706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84</w:t>
            </w:r>
          </w:p>
        </w:tc>
      </w:tr>
      <w:tr w:rsidR="000463DD" w:rsidRPr="000463DD" w14:paraId="7340989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E6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1;0/18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7C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1_18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69312A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88</w:t>
            </w:r>
          </w:p>
        </w:tc>
      </w:tr>
      <w:tr w:rsidR="000463DD" w:rsidRPr="000463DD" w14:paraId="3E01748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C57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1;0/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E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4BAD16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89</w:t>
            </w:r>
          </w:p>
        </w:tc>
      </w:tr>
      <w:tr w:rsidR="000463DD" w:rsidRPr="000463DD" w14:paraId="6DD7404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E5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1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01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F91222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90</w:t>
            </w:r>
          </w:p>
        </w:tc>
      </w:tr>
      <w:tr w:rsidR="000463DD" w:rsidRPr="000463DD" w14:paraId="73C4BFC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A0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6:1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7C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6:1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AE8104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5998</w:t>
            </w:r>
          </w:p>
        </w:tc>
      </w:tr>
      <w:tr w:rsidR="000463DD" w:rsidRPr="000463DD" w14:paraId="26D2BA5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65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7:0;0/17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81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7:0_17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EEA1FC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 </w:t>
            </w:r>
          </w:p>
        </w:tc>
      </w:tr>
      <w:tr w:rsidR="000463DD" w:rsidRPr="000463DD" w14:paraId="296AD81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E5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0;0/14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FE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0_14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AD7873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176</w:t>
            </w:r>
          </w:p>
        </w:tc>
      </w:tr>
      <w:tr w:rsidR="000463DD" w:rsidRPr="000463DD" w14:paraId="2EA78E4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C4E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0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88C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B5A9F8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193</w:t>
            </w:r>
          </w:p>
        </w:tc>
      </w:tr>
      <w:tr w:rsidR="000463DD" w:rsidRPr="000463DD" w14:paraId="79E90C3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FF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1;0/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13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1_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AF0909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244</w:t>
            </w:r>
          </w:p>
        </w:tc>
      </w:tr>
      <w:tr w:rsidR="000463DD" w:rsidRPr="000463DD" w14:paraId="573A468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58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1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5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B794AD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250</w:t>
            </w:r>
          </w:p>
        </w:tc>
      </w:tr>
      <w:tr w:rsidR="000463DD" w:rsidRPr="000463DD" w14:paraId="687399C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42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lastRenderedPageBreak/>
              <w:t>PC O-18:1;0/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7C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1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970D3A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257</w:t>
            </w:r>
          </w:p>
        </w:tc>
      </w:tr>
      <w:tr w:rsidR="000463DD" w:rsidRPr="000463DD" w14:paraId="03AED80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24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1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4D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1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1995DC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258</w:t>
            </w:r>
          </w:p>
        </w:tc>
      </w:tr>
      <w:tr w:rsidR="000463DD" w:rsidRPr="000463DD" w14:paraId="546F70A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A3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2;0/16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9D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2_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B061C1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309</w:t>
            </w:r>
          </w:p>
        </w:tc>
      </w:tr>
      <w:tr w:rsidR="000463DD" w:rsidRPr="000463DD" w14:paraId="1013C0C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EA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2;0/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4A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2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412CB7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314</w:t>
            </w:r>
          </w:p>
        </w:tc>
      </w:tr>
      <w:tr w:rsidR="000463DD" w:rsidRPr="000463DD" w14:paraId="17EA255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C57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C O-18:2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45A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choline (O-18:2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D73A0B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6315</w:t>
            </w:r>
          </w:p>
        </w:tc>
      </w:tr>
      <w:tr w:rsidR="000463DD" w:rsidRPr="000463DD" w14:paraId="30CC453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FD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16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88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6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A1CE00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694</w:t>
            </w:r>
          </w:p>
        </w:tc>
      </w:tr>
      <w:tr w:rsidR="000463DD" w:rsidRPr="000463DD" w14:paraId="7BA768A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77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16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FF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6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4BDAD2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702</w:t>
            </w:r>
          </w:p>
        </w:tc>
      </w:tr>
      <w:tr w:rsidR="000463DD" w:rsidRPr="000463DD" w14:paraId="0FC6085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28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18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53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8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B9860C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900</w:t>
            </w:r>
          </w:p>
        </w:tc>
      </w:tr>
      <w:tr w:rsidR="000463DD" w:rsidRPr="000463DD" w14:paraId="2EF03E6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F9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18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C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8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EC8F87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908</w:t>
            </w:r>
          </w:p>
        </w:tc>
      </w:tr>
      <w:tr w:rsidR="000463DD" w:rsidRPr="000463DD" w14:paraId="378CE18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BB2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18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B4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18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6C826F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7948</w:t>
            </w:r>
          </w:p>
        </w:tc>
      </w:tr>
      <w:tr w:rsidR="000463DD" w:rsidRPr="000463DD" w14:paraId="33DB848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9AB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6:1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22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6:1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783BC4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69962</w:t>
            </w:r>
          </w:p>
        </w:tc>
      </w:tr>
      <w:tr w:rsidR="000463DD" w:rsidRPr="000463DD" w14:paraId="4545446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AF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8:1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126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8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0F5157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0214</w:t>
            </w:r>
          </w:p>
        </w:tc>
      </w:tr>
      <w:tr w:rsidR="000463DD" w:rsidRPr="000463DD" w14:paraId="425EADD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86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8:1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E1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8:1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B6AFC5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0222</w:t>
            </w:r>
          </w:p>
        </w:tc>
      </w:tr>
      <w:tr w:rsidR="000463DD" w:rsidRPr="000463DD" w14:paraId="25D74749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8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8:2;0/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1E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8:2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9C7ECE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0278</w:t>
            </w:r>
          </w:p>
        </w:tc>
      </w:tr>
      <w:tr w:rsidR="000463DD" w:rsidRPr="000463DD" w14:paraId="550A858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834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8:2;0/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B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8:2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3EF0E7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0279</w:t>
            </w:r>
          </w:p>
        </w:tc>
      </w:tr>
      <w:tr w:rsidR="000463DD" w:rsidRPr="000463DD" w14:paraId="49E0077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2E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E O-18:2;0/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EB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ethanolamine (O-18:2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265790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0287</w:t>
            </w:r>
          </w:p>
        </w:tc>
      </w:tr>
      <w:tr w:rsidR="000463DD" w:rsidRPr="000463DD" w14:paraId="7DA0B02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E0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6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40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6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DB6171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3801</w:t>
            </w:r>
          </w:p>
        </w:tc>
      </w:tr>
      <w:tr w:rsidR="000463DD" w:rsidRPr="000463DD" w14:paraId="0FF99B0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B6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6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FF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6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D3471A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3802</w:t>
            </w:r>
          </w:p>
        </w:tc>
      </w:tr>
      <w:tr w:rsidR="000463DD" w:rsidRPr="000463DD" w14:paraId="6DCBFE5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A7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0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C9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0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E696EC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07</w:t>
            </w:r>
          </w:p>
        </w:tc>
      </w:tr>
      <w:tr w:rsidR="000463DD" w:rsidRPr="000463DD" w14:paraId="04C1639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4D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0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30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0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7D07FB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08</w:t>
            </w:r>
          </w:p>
        </w:tc>
      </w:tr>
      <w:tr w:rsidR="000463DD" w:rsidRPr="000463DD" w14:paraId="69842D1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08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0;0_2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531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0_2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E73BF7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15</w:t>
            </w:r>
          </w:p>
        </w:tc>
      </w:tr>
      <w:tr w:rsidR="000463DD" w:rsidRPr="000463DD" w14:paraId="2EBEA5F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98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0;0_2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D50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0_2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803A43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16</w:t>
            </w:r>
          </w:p>
        </w:tc>
      </w:tr>
      <w:tr w:rsidR="000463DD" w:rsidRPr="000463DD" w14:paraId="7E54C88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CF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1;0_1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6E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1_1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D62B20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56</w:t>
            </w:r>
          </w:p>
        </w:tc>
      </w:tr>
      <w:tr w:rsidR="000463DD" w:rsidRPr="000463DD" w14:paraId="099225F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06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I 18:1;0_1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40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Phosphatidylinositol (18:1_1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DB0254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074057</w:t>
            </w:r>
          </w:p>
        </w:tc>
      </w:tr>
      <w:tr w:rsidR="000463DD" w:rsidRPr="000463DD" w14:paraId="0DFF58F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8D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2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CCD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2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7B175C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695</w:t>
            </w:r>
          </w:p>
        </w:tc>
      </w:tr>
      <w:tr w:rsidR="000463DD" w:rsidRPr="000463DD" w14:paraId="3293507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14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4:0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C3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4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E3F6F0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16</w:t>
            </w:r>
          </w:p>
        </w:tc>
      </w:tr>
      <w:tr w:rsidR="000463DD" w:rsidRPr="000463DD" w14:paraId="2D5FB35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E7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4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B2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4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37868F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14</w:t>
            </w:r>
          </w:p>
        </w:tc>
      </w:tr>
      <w:tr w:rsidR="000463DD" w:rsidRPr="000463DD" w14:paraId="15E304C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BE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4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26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4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0952CC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12</w:t>
            </w:r>
          </w:p>
        </w:tc>
      </w:tr>
      <w:tr w:rsidR="000463DD" w:rsidRPr="000463DD" w14:paraId="6B6C400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BF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6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FE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6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5251A3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39</w:t>
            </w:r>
          </w:p>
        </w:tc>
      </w:tr>
      <w:tr w:rsidR="000463DD" w:rsidRPr="000463DD" w14:paraId="3F5E2653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D47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6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C30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6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808A99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37</w:t>
            </w:r>
          </w:p>
        </w:tc>
      </w:tr>
      <w:tr w:rsidR="000463DD" w:rsidRPr="000463DD" w14:paraId="79A8361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14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38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42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3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A01947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65</w:t>
            </w:r>
          </w:p>
        </w:tc>
      </w:tr>
      <w:tr w:rsidR="000463DD" w:rsidRPr="000463DD" w14:paraId="3690DB8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E4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lastRenderedPageBreak/>
              <w:t>SM 40:1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28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40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943514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97</w:t>
            </w:r>
          </w:p>
        </w:tc>
      </w:tr>
      <w:tr w:rsidR="000463DD" w:rsidRPr="000463DD" w14:paraId="0AFB25C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E6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40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7A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40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555E33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795</w:t>
            </w:r>
          </w:p>
        </w:tc>
      </w:tr>
      <w:tr w:rsidR="000463DD" w:rsidRPr="000463DD" w14:paraId="059896A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B5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M 42:2;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337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phingomyelin (d42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1675E4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90823</w:t>
            </w:r>
          </w:p>
        </w:tc>
      </w:tr>
      <w:tr w:rsidR="000463DD" w:rsidRPr="000463DD" w14:paraId="1656891F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5E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6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1F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6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DF2CAA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44</w:t>
            </w:r>
          </w:p>
        </w:tc>
      </w:tr>
      <w:tr w:rsidR="000463DD" w:rsidRPr="000463DD" w14:paraId="4E3DB2B0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335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6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81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6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FE98FC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45</w:t>
            </w:r>
          </w:p>
        </w:tc>
      </w:tr>
      <w:tr w:rsidR="000463DD" w:rsidRPr="000463DD" w14:paraId="32E57AC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B4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8:0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E0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8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F87AC3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57</w:t>
            </w:r>
          </w:p>
        </w:tc>
      </w:tr>
      <w:tr w:rsidR="000463DD" w:rsidRPr="000463DD" w14:paraId="6898D20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761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8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AE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8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315062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58</w:t>
            </w:r>
          </w:p>
        </w:tc>
      </w:tr>
      <w:tr w:rsidR="000463DD" w:rsidRPr="000463DD" w14:paraId="569DD7D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B05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8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946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8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6C9611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59</w:t>
            </w:r>
          </w:p>
        </w:tc>
      </w:tr>
      <w:tr w:rsidR="000463DD" w:rsidRPr="000463DD" w14:paraId="470E279B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6F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8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BE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8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01169A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60</w:t>
            </w:r>
          </w:p>
        </w:tc>
      </w:tr>
      <w:tr w:rsidR="000463DD" w:rsidRPr="000463DD" w14:paraId="60BD7C7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CD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9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ED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9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976E1B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67</w:t>
            </w:r>
          </w:p>
        </w:tc>
      </w:tr>
      <w:tr w:rsidR="000463DD" w:rsidRPr="000463DD" w14:paraId="3A6D02A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1B5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49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06E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49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7EC3D91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68</w:t>
            </w:r>
          </w:p>
        </w:tc>
      </w:tr>
      <w:tr w:rsidR="000463DD" w:rsidRPr="000463DD" w14:paraId="2BBA0AD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7B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0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82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0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C69A3B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76</w:t>
            </w:r>
          </w:p>
        </w:tc>
      </w:tr>
      <w:tr w:rsidR="000463DD" w:rsidRPr="000463DD" w14:paraId="5287710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A2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0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33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0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417724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77</w:t>
            </w:r>
          </w:p>
        </w:tc>
      </w:tr>
      <w:tr w:rsidR="000463DD" w:rsidRPr="000463DD" w14:paraId="2826D6D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0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0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C2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0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D6D60C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78</w:t>
            </w:r>
          </w:p>
        </w:tc>
      </w:tr>
      <w:tr w:rsidR="000463DD" w:rsidRPr="000463DD" w14:paraId="7FDAE715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A51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0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29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0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CA2E29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79</w:t>
            </w:r>
          </w:p>
        </w:tc>
      </w:tr>
      <w:tr w:rsidR="000463DD" w:rsidRPr="000463DD" w14:paraId="5C9AC60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197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0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8E3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0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DE31B4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80</w:t>
            </w:r>
          </w:p>
        </w:tc>
      </w:tr>
      <w:tr w:rsidR="000463DD" w:rsidRPr="000463DD" w14:paraId="5634EEB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30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1:1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8F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1: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180D3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86</w:t>
            </w:r>
          </w:p>
        </w:tc>
      </w:tr>
      <w:tr w:rsidR="000463DD" w:rsidRPr="000463DD" w14:paraId="49EDD6CA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36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1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E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1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270BC1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87</w:t>
            </w:r>
          </w:p>
        </w:tc>
      </w:tr>
      <w:tr w:rsidR="000463DD" w:rsidRPr="000463DD" w14:paraId="1271D27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1F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1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BD3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1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F6D62B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88</w:t>
            </w:r>
          </w:p>
        </w:tc>
      </w:tr>
      <w:tr w:rsidR="000463DD" w:rsidRPr="000463DD" w14:paraId="2A9B783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97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1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15E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1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0AC3C8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89</w:t>
            </w:r>
          </w:p>
        </w:tc>
      </w:tr>
      <w:tr w:rsidR="000463DD" w:rsidRPr="000463DD" w14:paraId="43A43A9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A8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2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837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2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353099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98</w:t>
            </w:r>
          </w:p>
        </w:tc>
      </w:tr>
      <w:tr w:rsidR="000463DD" w:rsidRPr="000463DD" w14:paraId="30C8222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0D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2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65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2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EBAD69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299</w:t>
            </w:r>
          </w:p>
        </w:tc>
      </w:tr>
      <w:tr w:rsidR="000463DD" w:rsidRPr="000463DD" w14:paraId="67C6A7C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35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2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DF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2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5F29EE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00</w:t>
            </w:r>
          </w:p>
        </w:tc>
      </w:tr>
      <w:tr w:rsidR="000463DD" w:rsidRPr="000463DD" w14:paraId="01CAAE6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A4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2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2E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2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2938E6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01</w:t>
            </w:r>
          </w:p>
        </w:tc>
      </w:tr>
      <w:tr w:rsidR="000463DD" w:rsidRPr="000463DD" w14:paraId="11D6154C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CF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2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0F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2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298FAB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02</w:t>
            </w:r>
          </w:p>
        </w:tc>
      </w:tr>
      <w:tr w:rsidR="000463DD" w:rsidRPr="000463DD" w14:paraId="1CFBD50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28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3:2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F3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3: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46FB83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09</w:t>
            </w:r>
          </w:p>
        </w:tc>
      </w:tr>
      <w:tr w:rsidR="000463DD" w:rsidRPr="000463DD" w14:paraId="06DD14E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15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3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24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3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D6856F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10</w:t>
            </w:r>
          </w:p>
        </w:tc>
      </w:tr>
      <w:tr w:rsidR="000463DD" w:rsidRPr="000463DD" w14:paraId="4E44AF0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D3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3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C3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3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1D6F36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11</w:t>
            </w:r>
          </w:p>
        </w:tc>
      </w:tr>
      <w:tr w:rsidR="000463DD" w:rsidRPr="000463DD" w14:paraId="19D2673E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07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4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BC1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4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822603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23</w:t>
            </w:r>
          </w:p>
        </w:tc>
      </w:tr>
      <w:tr w:rsidR="000463DD" w:rsidRPr="000463DD" w14:paraId="42F81CD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4A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4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3E2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4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33F003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24</w:t>
            </w:r>
          </w:p>
        </w:tc>
      </w:tr>
      <w:tr w:rsidR="000463DD" w:rsidRPr="000463DD" w14:paraId="6DCD9CDD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3C4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4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16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4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EB0C04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25</w:t>
            </w:r>
          </w:p>
        </w:tc>
      </w:tr>
      <w:tr w:rsidR="000463DD" w:rsidRPr="000463DD" w14:paraId="64C37DD6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D2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lastRenderedPageBreak/>
              <w:t>TAG 54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62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4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17C1115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26</w:t>
            </w:r>
          </w:p>
        </w:tc>
      </w:tr>
      <w:tr w:rsidR="000463DD" w:rsidRPr="000463DD" w14:paraId="23BEE08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A4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4:7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8C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4: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80505DD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27</w:t>
            </w:r>
          </w:p>
        </w:tc>
      </w:tr>
      <w:tr w:rsidR="000463DD" w:rsidRPr="000463DD" w14:paraId="5A0BBCD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9F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3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4E2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6069E89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49</w:t>
            </w:r>
          </w:p>
        </w:tc>
      </w:tr>
      <w:tr w:rsidR="000463DD" w:rsidRPr="000463DD" w14:paraId="2878956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C5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4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CC4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A63246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50</w:t>
            </w:r>
          </w:p>
        </w:tc>
      </w:tr>
      <w:tr w:rsidR="000463DD" w:rsidRPr="000463DD" w14:paraId="75F41F0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DC9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5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FC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450F45C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51</w:t>
            </w:r>
          </w:p>
        </w:tc>
      </w:tr>
      <w:tr w:rsidR="000463DD" w:rsidRPr="000463DD" w14:paraId="28CC48E1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3E7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6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146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23C0716E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52</w:t>
            </w:r>
          </w:p>
        </w:tc>
      </w:tr>
      <w:tr w:rsidR="000463DD" w:rsidRPr="000463DD" w14:paraId="67F1E472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C6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7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6C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046669B5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53</w:t>
            </w:r>
          </w:p>
        </w:tc>
      </w:tr>
      <w:tr w:rsidR="000463DD" w:rsidRPr="000463DD" w14:paraId="2EC19A74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33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6:8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CF10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6: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5DC37738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54</w:t>
            </w:r>
          </w:p>
        </w:tc>
      </w:tr>
      <w:tr w:rsidR="000463DD" w:rsidRPr="000463DD" w14:paraId="485FAEE7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853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8:7;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D3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8: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4B96B8C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81</w:t>
            </w:r>
          </w:p>
        </w:tc>
      </w:tr>
      <w:tr w:rsidR="000463DD" w:rsidRPr="000463DD" w14:paraId="276D3138" w14:textId="77777777" w:rsidTr="000463DD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003246"/>
              <w:bottom w:val="single" w:sz="8" w:space="0" w:color="003246"/>
              <w:right w:val="nil"/>
            </w:tcBorders>
            <w:shd w:val="clear" w:color="auto" w:fill="auto"/>
            <w:noWrap/>
            <w:vAlign w:val="bottom"/>
            <w:hideMark/>
          </w:tcPr>
          <w:p w14:paraId="19C5B3FB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AG 58:8;0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003246"/>
              <w:right w:val="nil"/>
            </w:tcBorders>
            <w:shd w:val="clear" w:color="auto" w:fill="auto"/>
            <w:noWrap/>
            <w:vAlign w:val="bottom"/>
            <w:hideMark/>
          </w:tcPr>
          <w:p w14:paraId="5096526A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Triacylglycerol (58: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3246"/>
              <w:right w:val="single" w:sz="8" w:space="0" w:color="003246"/>
            </w:tcBorders>
            <w:shd w:val="clear" w:color="auto" w:fill="auto"/>
            <w:noWrap/>
            <w:vAlign w:val="bottom"/>
            <w:hideMark/>
          </w:tcPr>
          <w:p w14:paraId="31E4891F" w14:textId="77777777" w:rsidR="000463DD" w:rsidRPr="000463DD" w:rsidRDefault="000463DD" w:rsidP="000463DD">
            <w:pPr>
              <w:spacing w:after="0" w:line="240" w:lineRule="auto"/>
              <w:rPr>
                <w:rFonts w:ascii="Calibri" w:eastAsia="Times New Roman" w:hAnsi="Calibri" w:cs="Calibri"/>
                <w:color w:val="003246"/>
                <w:lang w:eastAsia="en-NL"/>
              </w:rPr>
            </w:pPr>
            <w:r w:rsidRPr="000463DD">
              <w:rPr>
                <w:rFonts w:ascii="Calibri" w:eastAsia="Times New Roman" w:hAnsi="Calibri" w:cs="Calibri"/>
                <w:color w:val="003246"/>
                <w:lang w:eastAsia="en-NL"/>
              </w:rPr>
              <w:t>SLM:000308382</w:t>
            </w:r>
          </w:p>
        </w:tc>
      </w:tr>
    </w:tbl>
    <w:p w14:paraId="6AFFA18F" w14:textId="77777777" w:rsidR="000463DD" w:rsidRDefault="000463D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</w:pPr>
    </w:p>
    <w:p w14:paraId="126D09A6" w14:textId="77777777" w:rsidR="004270A1" w:rsidRDefault="004270A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br w:type="page"/>
      </w:r>
    </w:p>
    <w:p w14:paraId="4E778E58" w14:textId="1EB149E8" w:rsidR="00AC175E" w:rsidRPr="008D249B" w:rsidRDefault="0033048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</w:pPr>
      <w:r w:rsidRPr="00340B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lastRenderedPageBreak/>
        <w:t>Table S</w:t>
      </w:r>
      <w:r w:rsidR="004270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 xml:space="preserve">2 </w:t>
      </w:r>
      <w:r w:rsidRPr="00340B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 xml:space="preserve">Characteristics of the included </w:t>
      </w:r>
      <w:r w:rsidRPr="008D24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 xml:space="preserve">discovery and validation </w:t>
      </w:r>
      <w:r w:rsidRPr="00340B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NL"/>
        </w:rPr>
        <w:t>cohorts</w:t>
      </w:r>
    </w:p>
    <w:tbl>
      <w:tblPr>
        <w:tblW w:w="14388" w:type="dxa"/>
        <w:tblLook w:val="04A0" w:firstRow="1" w:lastRow="0" w:firstColumn="1" w:lastColumn="0" w:noHBand="0" w:noVBand="1"/>
      </w:tblPr>
      <w:tblGrid>
        <w:gridCol w:w="2552"/>
        <w:gridCol w:w="2553"/>
        <w:gridCol w:w="2199"/>
        <w:gridCol w:w="2548"/>
        <w:gridCol w:w="2138"/>
        <w:gridCol w:w="2398"/>
      </w:tblGrid>
      <w:tr w:rsidR="00F47706" w:rsidRPr="008D249B" w14:paraId="7297EE4E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7A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>Metabolomic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B4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A8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27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B13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8D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F47706" w:rsidRPr="008D249B" w14:paraId="2AC31236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18C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5AD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538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 (discovery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0E1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 (validation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FAC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 (discovery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B5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 (validation)</w:t>
            </w:r>
          </w:p>
        </w:tc>
      </w:tr>
      <w:tr w:rsidR="00F47706" w:rsidRPr="008D249B" w14:paraId="7AF87451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30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357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26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462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89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AC9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9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9ED" w14:textId="3D1F19B6" w:rsidR="00F47706" w:rsidRPr="00F4052F" w:rsidRDefault="00233A1F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81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8D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969</w:t>
            </w:r>
          </w:p>
        </w:tc>
      </w:tr>
      <w:tr w:rsidR="00F47706" w:rsidRPr="008D249B" w14:paraId="165FF1B8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42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 event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5EDC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2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B96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EEA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468" w14:textId="7FA55955" w:rsidR="00F47706" w:rsidRPr="00F4052F" w:rsidRDefault="0097577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4C0" w14:textId="77777777" w:rsidR="00F47706" w:rsidRPr="00E92B7C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61</w:t>
            </w:r>
          </w:p>
        </w:tc>
      </w:tr>
      <w:tr w:rsidR="00E92B7C" w:rsidRPr="008D249B" w14:paraId="71F2DEB6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CC2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%Ma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F22B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5.9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07B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9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5C0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2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D323" w14:textId="548C4ACD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60.5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E22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9.9</w:t>
            </w:r>
          </w:p>
        </w:tc>
      </w:tr>
      <w:tr w:rsidR="00E92B7C" w:rsidRPr="008D249B" w14:paraId="7EF08461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D72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5AB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3.83[57.37-70.77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975B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2.35[54.5-70.76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007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4.61[56.78-72.67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7A95" w14:textId="1C443408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61.89[54.09-69.05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F41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2.76[55.53-70.05]</w:t>
            </w:r>
          </w:p>
        </w:tc>
      </w:tr>
      <w:tr w:rsidR="00E92B7C" w:rsidRPr="008D249B" w14:paraId="5B76B86D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049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 (kg/m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4E2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.34[26.7-33.1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F63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2.4[28-35.8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846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.54[27.45-34.6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E112" w14:textId="5798DF22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31.71[27.94-34.69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8A2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.83[27.08-33.92]</w:t>
            </w:r>
          </w:p>
        </w:tc>
      </w:tr>
      <w:tr w:rsidR="00E92B7C" w:rsidRPr="008D249B" w14:paraId="382B3CEF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4E3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bA1c (mmol/mo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9C3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7.08[42-50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387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5.54[46-61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39E6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88[48-62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D697" w14:textId="08E2F17F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60.06[46</w:t>
            </w:r>
            <w:r w:rsidR="00123014" w:rsidRPr="00F4052F">
              <w:rPr>
                <w:rFonts w:ascii="Times New Roman" w:hAnsi="Times New Roman" w:cs="Times New Roman"/>
                <w:lang w:val="en-US"/>
              </w:rPr>
              <w:t>.0</w:t>
            </w:r>
            <w:r w:rsidRPr="00F4052F">
              <w:rPr>
                <w:rFonts w:ascii="Times New Roman" w:hAnsi="Times New Roman" w:cs="Times New Roman"/>
              </w:rPr>
              <w:t>-68</w:t>
            </w:r>
            <w:r w:rsidR="00123014" w:rsidRPr="00F4052F">
              <w:rPr>
                <w:rFonts w:ascii="Times New Roman" w:hAnsi="Times New Roman" w:cs="Times New Roman"/>
                <w:lang w:val="en-US"/>
              </w:rPr>
              <w:t>.0</w:t>
            </w:r>
            <w:r w:rsidRPr="00F4052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4DF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0.01[44.88-67.75]</w:t>
            </w:r>
          </w:p>
        </w:tc>
      </w:tr>
      <w:tr w:rsidR="00E92B7C" w:rsidRPr="008D249B" w14:paraId="2C67FDAB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248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C-peptide (n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C9A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5[0.83-1.42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83D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[1.35-2.71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E596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06[1.36-2.52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74D8" w14:textId="5B504724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1.32[0.93-1.6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C01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6[0.86-1.53]</w:t>
            </w:r>
          </w:p>
        </w:tc>
      </w:tr>
      <w:tr w:rsidR="00E92B7C" w:rsidRPr="008D249B" w14:paraId="14A2987C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1A7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46EB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4[0.99-1.43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147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31[1.06-1.5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FB91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32[1.1-1.51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D60" w14:textId="18B328CD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1.2[0.96-1.4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B3C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1[0.94-1.4]</w:t>
            </w:r>
          </w:p>
        </w:tc>
      </w:tr>
      <w:tr w:rsidR="00E92B7C" w:rsidRPr="008D249B" w14:paraId="15646CE4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7C8D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L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D35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58[1.9-3.2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7E1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5[1.58-2.63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378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04[1.45-2.47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8F8A" w14:textId="6D563F96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3.21[2.5-3.9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7F2B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06[2.3-3.7]</w:t>
            </w:r>
          </w:p>
        </w:tc>
      </w:tr>
      <w:tr w:rsidR="00E92B7C" w:rsidRPr="008D249B" w14:paraId="1546C7E8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941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Triglycerides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5D1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79[1.15-2.18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FA7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32[1.4-2.77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C5D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31[1.46-2.76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4316" w14:textId="3CC0FCB2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2.09[1.2-2.4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86B" w14:textId="77777777" w:rsidR="00E92B7C" w:rsidRPr="00E92B7C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E92B7C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07[1.2-2.4]</w:t>
            </w:r>
          </w:p>
        </w:tc>
      </w:tr>
      <w:tr w:rsidR="00E92B7C" w:rsidRPr="008D249B" w14:paraId="622C0CEA" w14:textId="77777777" w:rsidTr="00F31D6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A40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Diabetes duration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136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63[1.43-3.76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E43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4[0.65-2.16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DBE" w14:textId="77777777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95[3.36-4.54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5DD9" w14:textId="04A7766E" w:rsidR="00E92B7C" w:rsidRPr="00F4052F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</w:rPr>
              <w:t>0[0-0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724" w14:textId="77777777" w:rsidR="00E92B7C" w:rsidRPr="00F47706" w:rsidRDefault="00E92B7C" w:rsidP="00E92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[0-0]</w:t>
            </w:r>
          </w:p>
        </w:tc>
      </w:tr>
      <w:tr w:rsidR="00F47706" w:rsidRPr="008D249B" w14:paraId="518F879B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8DF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Metformin (%)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104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9.06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D4D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7.27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B50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8.94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BD2" w14:textId="3948BCA0" w:rsidR="00F47706" w:rsidRPr="00F4052F" w:rsidRDefault="00C724F1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6.94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66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9.49</w:t>
            </w:r>
          </w:p>
        </w:tc>
      </w:tr>
      <w:tr w:rsidR="00F47706" w:rsidRPr="008D249B" w14:paraId="41591807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312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ulfonylureas (%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A771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4.07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5577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9.06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B802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.1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EF47" w14:textId="26C72319" w:rsidR="00F47706" w:rsidRPr="00F4052F" w:rsidRDefault="00BC0742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08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6CB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89</w:t>
            </w:r>
          </w:p>
        </w:tc>
      </w:tr>
      <w:tr w:rsidR="00F47706" w:rsidRPr="008D249B" w14:paraId="2D7904B8" w14:textId="77777777" w:rsidTr="00226554">
        <w:trPr>
          <w:trHeight w:val="22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22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>Lipidomics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DB3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A1C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2DA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97E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EB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F47706" w:rsidRPr="008D249B" w14:paraId="18596A2C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93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82D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CC36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 (discovery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2D1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 (discovery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E589" w14:textId="77777777" w:rsidR="00F47706" w:rsidRPr="00F4052F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C24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F4052F" w:rsidRPr="008D249B" w14:paraId="4735ED08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7C4" w14:textId="77777777" w:rsidR="00F4052F" w:rsidRPr="00F47706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35F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90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8CD4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8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F7F" w14:textId="31E0AF3E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5FF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65B" w14:textId="77777777" w:rsidR="00F4052F" w:rsidRPr="00F47706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F4052F" w:rsidRPr="008D249B" w14:paraId="208B9A58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278A" w14:textId="77777777" w:rsidR="00F4052F" w:rsidRPr="00F47706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 event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EF5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1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05D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74F1" w14:textId="49DB6127" w:rsidR="00F4052F" w:rsidRPr="00F4052F" w:rsidRDefault="004C7231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D45" w14:textId="77777777" w:rsidR="00F4052F" w:rsidRPr="00F4052F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0FE" w14:textId="77777777" w:rsidR="00F4052F" w:rsidRPr="00F47706" w:rsidRDefault="00F4052F" w:rsidP="00F40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73A84726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30B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%Ma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500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4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031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9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36EB" w14:textId="519F3573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60.3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D9A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388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797FDFEA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87B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AE9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3.64[57.18-70.3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745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2.32[54.47-70.75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CEF9" w14:textId="63D25F02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61.98[54.44-69.05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882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2BC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57ECF23B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7FF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 (kg/m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25E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.22[26.67-33.1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D17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2.42[28-35.8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BF9B" w14:textId="1893AE9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31.67[27.93-34.63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7B7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91E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68E9884B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593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bA1c (mmol/mo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90B6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7[41-49.73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475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5.52[46-61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EB24" w14:textId="749D88AE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60.01[46-68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75D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8F8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21F08D53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C28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C-peptide (n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E7C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6[0.84-1.42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0B9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[1.35-2.7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75B4" w14:textId="5A917365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1.32[0.93-1.6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4D5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2C12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704BE149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A60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AD2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4[1-1.4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AE1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31[1.06-1.5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333F" w14:textId="1904D105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1.21[0.96-1.4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2A1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3E9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292AF61C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A016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L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3B7F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61[1.9-3.2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FE7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5[1.58-2.63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8D34" w14:textId="68D372CC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3.21[2.5-3.9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4C8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BAC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4D082931" w14:textId="77777777" w:rsidTr="00303877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4BB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Triglycerides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6B7E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8[1.14-2.22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876D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29[1.4-2.75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6BD1" w14:textId="12E7EEFA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2.03[1.2-2.4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749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7480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7B384AC5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1CB5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Diabetes duration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8C7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97[1.21-2.78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8C8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4[0.65-2.16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D3B" w14:textId="15FB172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052F">
              <w:rPr>
                <w:rFonts w:ascii="Times New Roman" w:hAnsi="Times New Roman" w:cs="Times New Roman"/>
                <w:color w:val="000000"/>
              </w:rPr>
              <w:t>0[0-0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B7B" w14:textId="77777777" w:rsidR="00303877" w:rsidRPr="00F4052F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642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48402409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BA2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Metformin (%)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2CD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6.78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137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7.27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6A7" w14:textId="608F6BB4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6.88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F2E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1BD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434CB718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45D5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ulfonylureas (%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F10A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0.56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05B8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9.1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2BB2" w14:textId="7028F6F0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0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534A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E8AB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303877" w:rsidRPr="008D249B" w14:paraId="6C38EE9B" w14:textId="77777777" w:rsidTr="00226554">
        <w:trPr>
          <w:trHeight w:val="22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FECA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AE0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C801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607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850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2F3" w14:textId="77777777" w:rsidR="00303877" w:rsidRPr="00F47706" w:rsidRDefault="00303877" w:rsidP="003038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</w:tbl>
    <w:p w14:paraId="1F3793FD" w14:textId="77777777" w:rsidR="001A7407" w:rsidRDefault="001A7407">
      <w:r>
        <w:br w:type="page"/>
      </w:r>
    </w:p>
    <w:tbl>
      <w:tblPr>
        <w:tblW w:w="14388" w:type="dxa"/>
        <w:tblLook w:val="04A0" w:firstRow="1" w:lastRow="0" w:firstColumn="1" w:lastColumn="0" w:noHBand="0" w:noVBand="1"/>
      </w:tblPr>
      <w:tblGrid>
        <w:gridCol w:w="2552"/>
        <w:gridCol w:w="2553"/>
        <w:gridCol w:w="2199"/>
        <w:gridCol w:w="2548"/>
        <w:gridCol w:w="2138"/>
        <w:gridCol w:w="2398"/>
      </w:tblGrid>
      <w:tr w:rsidR="00F47706" w:rsidRPr="008D249B" w14:paraId="44C1B7B1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157" w14:textId="313D7ED6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lastRenderedPageBreak/>
              <w:t>Proteomic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92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81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1BB3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7559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09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EB6047" w:rsidRPr="008D249B" w14:paraId="18216872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57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F9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07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D3E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 (validation)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30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CCELERATE (validation)</w:t>
            </w:r>
          </w:p>
        </w:tc>
      </w:tr>
      <w:tr w:rsidR="00F47706" w:rsidRPr="008D249B" w14:paraId="2D059433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32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ACF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8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13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18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9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AE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85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D4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3A089914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D59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N event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A7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580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0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9D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2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1B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6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EB4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1437EE16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5F4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%Ma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D1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6.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8B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9.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1F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0.7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7CD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8.7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B84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715CAE0A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C4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E2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3.19[56.24-70.2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F8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1.9[54.09-70.22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E0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0.99[54.57-67.96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34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7.17[61.4-72.5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F9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718D4842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9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 (kg/m2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5C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.25[26.7-33.1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1B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2.23[27.7-35.75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873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.93[28.2-34.9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46F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0.0[26.8-33.9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7E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1551D578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92E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bA1c (mmol/mo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7A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6.84[41-49.73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73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5.44[48-61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A4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59.44[45.91-66.71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BB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6.0[42.0-54.0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6B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660BCF51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A6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C-peptide (n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25E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6[0.84-1.4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9E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5[1.37-2.76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7EF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36[0.97-1.6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C45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44[2.52-4.59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EC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4FC98FB3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44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FD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3[1-1.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72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29[1.06-1.47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303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8[0.94-1.4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FB8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4[0.96-1.35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612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16899A28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3B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LDL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2E4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65[2-3.3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5E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9[1.62-2.69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11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11[2.4-3.8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37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99[1.63-2.43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31E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25799EA4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C5C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Triglycerides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85E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83[1.16-2.24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AE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32[1.43-2.77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189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16[1.2-2.4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D4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53[1.13-2.06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37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5872D912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C794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Diabetes duration (years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5FB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45[1.1-2.06]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029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2[0.26-1.41]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4A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[0-0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9E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.4[3.2-11.4]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79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6ECC3A61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0B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Metformin (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D65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7.2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A9F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5.4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40F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71.0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C88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68.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BA1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F47706" w:rsidRPr="008D249B" w14:paraId="4E60B6F6" w14:textId="77777777" w:rsidTr="00226554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29A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ulfonylureas (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F10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8.6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165E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7.2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EC6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1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B79D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F47706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1.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907" w14:textId="77777777" w:rsidR="00F47706" w:rsidRPr="00F47706" w:rsidRDefault="00F47706" w:rsidP="00F47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</w:tbl>
    <w:p w14:paraId="2D8181AF" w14:textId="3D618BFC" w:rsidR="00C35200" w:rsidRPr="008D249B" w:rsidRDefault="00C35200">
      <w:pPr>
        <w:rPr>
          <w:rFonts w:ascii="Times New Roman" w:hAnsi="Times New Roman" w:cs="Times New Roman"/>
          <w:lang w:val="en-GB"/>
        </w:rPr>
      </w:pPr>
    </w:p>
    <w:p w14:paraId="624420E1" w14:textId="77777777" w:rsidR="00C35200" w:rsidRPr="008D249B" w:rsidRDefault="00C35200">
      <w:pPr>
        <w:rPr>
          <w:rFonts w:ascii="Times New Roman" w:hAnsi="Times New Roman" w:cs="Times New Roman"/>
          <w:lang w:val="en-GB"/>
        </w:rPr>
      </w:pPr>
      <w:r w:rsidRPr="008D249B">
        <w:rPr>
          <w:rFonts w:ascii="Times New Roman" w:hAnsi="Times New Roman" w:cs="Times New Roman"/>
          <w:lang w:val="en-GB"/>
        </w:rPr>
        <w:br w:type="page"/>
      </w:r>
    </w:p>
    <w:p w14:paraId="60087C39" w14:textId="23DCC1F6" w:rsidR="008A77D9" w:rsidRPr="008D249B" w:rsidRDefault="008A77D9" w:rsidP="008A77D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</w:pPr>
      <w:r w:rsidRPr="008A77D9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lastRenderedPageBreak/>
        <w:t>Table S</w:t>
      </w:r>
      <w:r w:rsidR="00F02254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>3</w:t>
      </w:r>
      <w:r w:rsidRPr="008A77D9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 xml:space="preserve"> </w:t>
      </w:r>
      <w:r w:rsidR="00537E4F" w:rsidRPr="008D249B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 xml:space="preserve">Cox proportional hazard </w:t>
      </w:r>
      <w:r w:rsidR="004E6F6B" w:rsidRPr="008D249B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 xml:space="preserve">ratio </w:t>
      </w:r>
      <w:r w:rsidR="009E4852" w:rsidRPr="008D249B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 xml:space="preserve">of base </w:t>
      </w:r>
      <w:r w:rsidRPr="008A77D9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>models without biomarkers</w:t>
      </w:r>
      <w:r w:rsidR="00AE43B9" w:rsidRPr="008D249B">
        <w:rPr>
          <w:rFonts w:ascii="Times New Roman" w:eastAsia="Times New Roman" w:hAnsi="Times New Roman" w:cs="Times New Roman"/>
          <w:b/>
          <w:bCs/>
          <w:color w:val="000000"/>
          <w:lang w:val="en-GB" w:eastAsia="en-NL"/>
        </w:rPr>
        <w:t xml:space="preserve">. </w:t>
      </w:r>
    </w:p>
    <w:tbl>
      <w:tblPr>
        <w:tblW w:w="13957" w:type="dxa"/>
        <w:tblLook w:val="04A0" w:firstRow="1" w:lastRow="0" w:firstColumn="1" w:lastColumn="0" w:noHBand="0" w:noVBand="1"/>
      </w:tblPr>
      <w:tblGrid>
        <w:gridCol w:w="2093"/>
        <w:gridCol w:w="1807"/>
        <w:gridCol w:w="1172"/>
        <w:gridCol w:w="1807"/>
        <w:gridCol w:w="1172"/>
        <w:gridCol w:w="1713"/>
        <w:gridCol w:w="1172"/>
        <w:gridCol w:w="1849"/>
        <w:gridCol w:w="1172"/>
      </w:tblGrid>
      <w:tr w:rsidR="000741F1" w:rsidRPr="008D249B" w14:paraId="535F3213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581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657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573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422D06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5F68D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61FB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D3E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C432B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CCELERAT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994D2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</w:tr>
      <w:tr w:rsidR="007B461D" w:rsidRPr="008D249B" w14:paraId="290D60AA" w14:textId="77777777" w:rsidTr="00AA3289">
        <w:trPr>
          <w:trHeight w:val="287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16D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n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300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305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DE0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D67347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4679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1129A8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B15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6068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216E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5759C5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850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1BA81D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7B461D" w:rsidRPr="008D249B" w14:paraId="211676F0" w14:textId="77777777" w:rsidTr="00AA3289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249E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n</w:t>
            </w: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 xml:space="preserve"> event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601E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53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4AE0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42880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12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D28806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19A1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72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3252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AC3ECC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6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F1C4C4" w14:textId="77777777" w:rsidR="00537E4F" w:rsidRPr="00537E4F" w:rsidRDefault="00537E4F" w:rsidP="006E0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BD78A6" w:rsidRPr="008D249B" w14:paraId="1EA1725A" w14:textId="77777777" w:rsidTr="00AA3289">
        <w:trPr>
          <w:trHeight w:val="287"/>
        </w:trPr>
        <w:tc>
          <w:tcPr>
            <w:tcW w:w="50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6933C" w14:textId="56AC872A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>Model 1</w:t>
            </w:r>
            <w:r w:rsidRPr="008D24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 xml:space="preserve"> (age, sex, BMI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FB3100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939C6C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4C9C2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CC7E2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2CE99E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0B2BF0" w14:textId="77777777" w:rsidR="00BD78A6" w:rsidRPr="008D249B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</w:p>
        </w:tc>
      </w:tr>
      <w:tr w:rsidR="00BD78A6" w:rsidRPr="008D249B" w14:paraId="12A2F145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8A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Varia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23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4FF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D0F74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ABF16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19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47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667AC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8154E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</w:tr>
      <w:tr w:rsidR="00BD78A6" w:rsidRPr="008D249B" w14:paraId="6F91068B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54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98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7[0.96-0.98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A0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64E-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F91E6C" w14:textId="79D4BD6B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6[0.96-0.97</w:t>
            </w:r>
            <w:r w:rsidRPr="008D249B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10E8B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89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9[0.99-1.0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11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64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B1DB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8[0.96-0.9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D09FD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1</w:t>
            </w:r>
          </w:p>
        </w:tc>
      </w:tr>
      <w:tr w:rsidR="00BD78A6" w:rsidRPr="008D249B" w14:paraId="423155F1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03F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ex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C8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9[0.91-1.31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A9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38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6C748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3[0.82-1.04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BFD51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862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A2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5[0.90-1.23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7E5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39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91EE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0[0.75-1.61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94814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2</w:t>
            </w:r>
          </w:p>
        </w:tc>
      </w:tr>
      <w:tr w:rsidR="00BD78A6" w:rsidRPr="008D249B" w14:paraId="687C08E0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D8C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55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0[0.98-1.02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58E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4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CE067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1[1.00-1.02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D9D31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13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585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7[0.96-0.99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022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0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F6D2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1[0.99-1.04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CA787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24</w:t>
            </w:r>
          </w:p>
        </w:tc>
      </w:tr>
      <w:tr w:rsidR="00BD78A6" w:rsidRPr="008D249B" w14:paraId="39F6470A" w14:textId="77777777" w:rsidTr="00D008E5">
        <w:trPr>
          <w:trHeight w:val="287"/>
        </w:trPr>
        <w:tc>
          <w:tcPr>
            <w:tcW w:w="5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A0A" w14:textId="3DB6F848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>Model 2</w:t>
            </w:r>
            <w:r w:rsidRPr="008D24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 xml:space="preserve"> (M1 + HDL, C-peptid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8BE87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61081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BA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9F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8C6B0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2A6D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BD78A6" w:rsidRPr="008D249B" w14:paraId="55EBA6E2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1D6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Varia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D3C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32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B206E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BFAFC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3D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98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43038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CCELERAT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EC6BA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</w:tr>
      <w:tr w:rsidR="00BD78A6" w:rsidRPr="008D249B" w14:paraId="6C45E01F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08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325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B4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DD94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5C77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38E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39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8D4E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DB833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</w:tr>
      <w:tr w:rsidR="00BD78A6" w:rsidRPr="008D249B" w14:paraId="55451771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AD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5D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8[0.97-0.9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B1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3816F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7[0.96-0.98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D4FDD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06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0[0.99-1.0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A0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27A47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7[0.96-0.9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DD6A5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1</w:t>
            </w:r>
          </w:p>
        </w:tc>
      </w:tr>
      <w:tr w:rsidR="00BD78A6" w:rsidRPr="008D249B" w14:paraId="25147ABA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ED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e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4F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3[0.68-1.0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78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99D80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8[0.87-1.1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024BA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757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DB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4[0.97-1.34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D8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03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AD5A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3[0.77-1.67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43B5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3</w:t>
            </w:r>
          </w:p>
        </w:tc>
      </w:tr>
      <w:tr w:rsidR="00BD78A6" w:rsidRPr="008D249B" w14:paraId="66DE58E9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56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72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2[1.00-1.04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00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526C6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1[1.00-1.0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690E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61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8B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9[0.97-1.00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92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98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E97A2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0[0.98-1.03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00B9A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6</w:t>
            </w:r>
          </w:p>
        </w:tc>
      </w:tr>
      <w:tr w:rsidR="00BD78A6" w:rsidRPr="008D249B" w14:paraId="74BA597E" w14:textId="77777777" w:rsidTr="00846871">
        <w:trPr>
          <w:trHeight w:val="287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38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DL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AE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27[0.18-0.40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CB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5083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7[0.55-0.82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69055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36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4[0.50-0.81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EA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003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3B79B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78[0.43-1.43]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8E87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43</w:t>
            </w:r>
          </w:p>
        </w:tc>
      </w:tr>
      <w:tr w:rsidR="00BD78A6" w:rsidRPr="008D249B" w14:paraId="5B61C14E" w14:textId="77777777" w:rsidTr="00846871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2F2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C-peptid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F40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35[0.30-0.40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246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9D734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2[0.90-1.16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5C98A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764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1B8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1[0.50-0.74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B99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.00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4D35F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37[0.92-2.04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1B037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2</w:t>
            </w:r>
          </w:p>
        </w:tc>
      </w:tr>
      <w:tr w:rsidR="00BD78A6" w:rsidRPr="008D249B" w14:paraId="5E403466" w14:textId="77777777" w:rsidTr="00846871">
        <w:trPr>
          <w:trHeight w:val="287"/>
        </w:trPr>
        <w:tc>
          <w:tcPr>
            <w:tcW w:w="5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55C" w14:textId="71FE7C6D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>Model 3</w:t>
            </w:r>
            <w:r w:rsidRPr="008D24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NL"/>
              </w:rPr>
              <w:t xml:space="preserve"> (M2 + diabetes duration + glucose-lowering drugs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A1DA1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94D2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0B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E20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B47C8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964E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</w:tr>
      <w:tr w:rsidR="00BD78A6" w:rsidRPr="008D249B" w14:paraId="02817F7B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87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Variab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6E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DC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6B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EA0E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GoDART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8FF7F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91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ND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9C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3306B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ACCELERAT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9677E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</w:p>
        </w:tc>
      </w:tr>
      <w:tr w:rsidR="00BD78A6" w:rsidRPr="008D249B" w14:paraId="47F43AB6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08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F9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0D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CA92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C117B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120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16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AFA80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H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CDEC7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NL"/>
              </w:rPr>
              <w:t>P-value</w:t>
            </w:r>
          </w:p>
        </w:tc>
      </w:tr>
      <w:tr w:rsidR="00BD78A6" w:rsidRPr="008D249B" w14:paraId="550DADE1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08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82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8[0.97-0.9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B6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0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EE896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7[0.96-0.97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A241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60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0[0.99-1.0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6E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33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F83DE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6[0.94-0.98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B50F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</w:tr>
      <w:tr w:rsidR="00BD78A6" w:rsidRPr="008D249B" w14:paraId="3F5A1AB4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79A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Se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77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1[0.66-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A31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7DE93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9[0.88-1.1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69F6B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2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83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13[0.97-1.33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FD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2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923CF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3[0.70-1.53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3982C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8</w:t>
            </w:r>
          </w:p>
        </w:tc>
      </w:tr>
      <w:tr w:rsidR="00BD78A6" w:rsidRPr="008D249B" w14:paraId="6C1C5AF3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372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BM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526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2[1-1.04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3E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9B876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1[0.99-1.0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53B4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1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EA0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9[0.97-1.0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4CB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13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C7988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1[0.98-1.04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32D4D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7</w:t>
            </w:r>
          </w:p>
        </w:tc>
      </w:tr>
      <w:tr w:rsidR="00BD78A6" w:rsidRPr="008D249B" w14:paraId="06172D7F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1F7B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H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674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29[0.2-0.43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3F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43D40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9[0.49-0.7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29031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28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70[0.55-0.8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96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03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A91D72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0[0.44-1.45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B74A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46</w:t>
            </w:r>
          </w:p>
        </w:tc>
      </w:tr>
      <w:tr w:rsidR="00BD78A6" w:rsidRPr="008D249B" w14:paraId="1342B885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1A2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C-peptid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32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36[0.31-0.4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10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DB79A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96[0.85-1.09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D78F2E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5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D6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67[0.55-0.8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70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.0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034D9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50[1.02-2.2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C4A033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04</w:t>
            </w:r>
          </w:p>
        </w:tc>
      </w:tr>
      <w:tr w:rsidR="00BD78A6" w:rsidRPr="008D249B" w14:paraId="513E05B1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0B1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Diabetes dur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684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0[1.00-1.00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A3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751E38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6[1.03-1.08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1548A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D1E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84[0.61-1.17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D946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30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20F0C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1.05[1.03-1.07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18172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</w:tr>
      <w:tr w:rsidR="00BD78A6" w:rsidRPr="008D249B" w14:paraId="03ED7A0C" w14:textId="77777777" w:rsidTr="007B461D">
        <w:trPr>
          <w:trHeight w:val="28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4A2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Glucose lowering drug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88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3.42[2.63-4.45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DD9F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FF507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2.33[1.99-2.73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97E65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E15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0.52[0.45-0.61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859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.0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2EDAD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4.73[1.50-14.92]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4DC8A" w14:textId="77777777" w:rsidR="00BD78A6" w:rsidRPr="00537E4F" w:rsidRDefault="00BD78A6" w:rsidP="00BD7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</w:pPr>
            <w:r w:rsidRPr="00537E4F">
              <w:rPr>
                <w:rFonts w:ascii="Times New Roman" w:eastAsia="Times New Roman" w:hAnsi="Times New Roman" w:cs="Times New Roman"/>
                <w:color w:val="000000"/>
                <w:lang w:val="en-GB" w:eastAsia="en-NL"/>
              </w:rPr>
              <w:t>&lt;0.0001</w:t>
            </w:r>
          </w:p>
        </w:tc>
      </w:tr>
    </w:tbl>
    <w:p w14:paraId="410D7C2C" w14:textId="7039F5FE" w:rsidR="0033048A" w:rsidRPr="008D249B" w:rsidRDefault="00087AAE" w:rsidP="00B23346">
      <w:pPr>
        <w:rPr>
          <w:rFonts w:ascii="Times New Roman" w:hAnsi="Times New Roman" w:cs="Times New Roman"/>
          <w:i/>
          <w:iCs/>
          <w:lang w:val="en-GB"/>
        </w:rPr>
      </w:pPr>
      <w:r w:rsidRPr="008D249B">
        <w:rPr>
          <w:rFonts w:ascii="Times New Roman" w:hAnsi="Times New Roman" w:cs="Times New Roman"/>
          <w:i/>
          <w:iCs/>
          <w:lang w:val="en-GB"/>
        </w:rPr>
        <w:t>M1, model 1; M2, model 2; HR, hazard ratio</w:t>
      </w:r>
      <w:r w:rsidR="004E6F6B" w:rsidRPr="008D249B"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530880" w:rsidRPr="008D249B">
        <w:rPr>
          <w:rFonts w:ascii="Times New Roman" w:hAnsi="Times New Roman" w:cs="Times New Roman"/>
          <w:i/>
          <w:iCs/>
          <w:lang w:val="en-GB"/>
        </w:rPr>
        <w:t>Numbers between brackets</w:t>
      </w:r>
      <w:r w:rsidR="00C97599" w:rsidRPr="008D249B">
        <w:rPr>
          <w:rFonts w:ascii="Times New Roman" w:hAnsi="Times New Roman" w:cs="Times New Roman"/>
          <w:i/>
          <w:iCs/>
          <w:lang w:val="en-GB"/>
        </w:rPr>
        <w:t xml:space="preserve"> represent confidence intervals</w:t>
      </w:r>
    </w:p>
    <w:sectPr w:rsidR="0033048A" w:rsidRPr="008D249B" w:rsidSect="00F477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0E"/>
    <w:rsid w:val="000463DD"/>
    <w:rsid w:val="000741F1"/>
    <w:rsid w:val="00087AAE"/>
    <w:rsid w:val="00123014"/>
    <w:rsid w:val="001A7407"/>
    <w:rsid w:val="001F044B"/>
    <w:rsid w:val="00226554"/>
    <w:rsid w:val="00233A1F"/>
    <w:rsid w:val="00303877"/>
    <w:rsid w:val="0033048A"/>
    <w:rsid w:val="00340B76"/>
    <w:rsid w:val="004270A1"/>
    <w:rsid w:val="004C7231"/>
    <w:rsid w:val="004E6F6B"/>
    <w:rsid w:val="00530880"/>
    <w:rsid w:val="00537E4F"/>
    <w:rsid w:val="00561294"/>
    <w:rsid w:val="005752FB"/>
    <w:rsid w:val="005B04EB"/>
    <w:rsid w:val="005C186A"/>
    <w:rsid w:val="00616D69"/>
    <w:rsid w:val="006C581C"/>
    <w:rsid w:val="006E09BC"/>
    <w:rsid w:val="006E7A63"/>
    <w:rsid w:val="007B461D"/>
    <w:rsid w:val="00846871"/>
    <w:rsid w:val="008A77D9"/>
    <w:rsid w:val="008D249B"/>
    <w:rsid w:val="00975776"/>
    <w:rsid w:val="009E4852"/>
    <w:rsid w:val="009F2432"/>
    <w:rsid w:val="00AA3289"/>
    <w:rsid w:val="00AC175E"/>
    <w:rsid w:val="00AE43B9"/>
    <w:rsid w:val="00B23346"/>
    <w:rsid w:val="00BC0742"/>
    <w:rsid w:val="00BD78A6"/>
    <w:rsid w:val="00C11122"/>
    <w:rsid w:val="00C35200"/>
    <w:rsid w:val="00C3680E"/>
    <w:rsid w:val="00C724F1"/>
    <w:rsid w:val="00C90798"/>
    <w:rsid w:val="00C97599"/>
    <w:rsid w:val="00D240DA"/>
    <w:rsid w:val="00D750A1"/>
    <w:rsid w:val="00E71E3F"/>
    <w:rsid w:val="00E92B7C"/>
    <w:rsid w:val="00EB6047"/>
    <w:rsid w:val="00F02254"/>
    <w:rsid w:val="00F4052F"/>
    <w:rsid w:val="00F4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49B2C3"/>
  <w15:chartTrackingRefBased/>
  <w15:docId w15:val="{15584DF6-E776-4131-A414-FD8B3679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46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63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34</Words>
  <Characters>12168</Characters>
  <Application>Microsoft Office Word</Application>
  <DocSecurity>0</DocSecurity>
  <Lines>101</Lines>
  <Paragraphs>28</Paragraphs>
  <ScaleCrop>false</ScaleCrop>
  <Company/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 Slieker</dc:creator>
  <cp:keywords/>
  <dc:description/>
  <cp:lastModifiedBy>Roderick Slieker</cp:lastModifiedBy>
  <cp:revision>54</cp:revision>
  <dcterms:created xsi:type="dcterms:W3CDTF">2021-03-11T14:19:00Z</dcterms:created>
  <dcterms:modified xsi:type="dcterms:W3CDTF">2021-04-07T14:41:00Z</dcterms:modified>
</cp:coreProperties>
</file>